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26082" w:type="dxa"/>
        <w:tblLayout w:type="fixed"/>
        <w:tblLook w:val="04A0" w:firstRow="1" w:lastRow="0" w:firstColumn="1" w:lastColumn="0" w:noHBand="0" w:noVBand="1"/>
      </w:tblPr>
      <w:tblGrid>
        <w:gridCol w:w="2977"/>
        <w:gridCol w:w="851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851"/>
        <w:gridCol w:w="708"/>
        <w:gridCol w:w="709"/>
        <w:gridCol w:w="709"/>
        <w:gridCol w:w="850"/>
      </w:tblGrid>
      <w:tr w:rsidR="00ED1963" w:rsidRPr="00ED1963" w14:paraId="6BAB7A54" w14:textId="77777777" w:rsidTr="00ED1963">
        <w:trPr>
          <w:trHeight w:val="260"/>
        </w:trPr>
        <w:tc>
          <w:tcPr>
            <w:tcW w:w="14459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9F2F2" w14:textId="47348C84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sz w:val="20"/>
                <w:szCs w:val="20"/>
              </w:rPr>
              <w:t>S</w:t>
            </w:r>
            <w:r>
              <w:rPr>
                <w:rFonts w:ascii="Arial" w:eastAsia="MS PGothic" w:hAnsi="Arial" w:cs="Arial"/>
                <w:sz w:val="20"/>
                <w:szCs w:val="20"/>
              </w:rPr>
              <w:t>I</w:t>
            </w:r>
            <w:bookmarkStart w:id="0" w:name="_GoBack"/>
            <w:bookmarkEnd w:id="0"/>
            <w:r w:rsidRPr="00ED1963">
              <w:rPr>
                <w:rFonts w:ascii="Arial" w:eastAsia="MS PGothic" w:hAnsi="Arial" w:cs="Arial"/>
                <w:sz w:val="20"/>
                <w:szCs w:val="20"/>
              </w:rPr>
              <w:t xml:space="preserve"> Appendix. Cranial and mandibular measurements (mm) for the </w:t>
            </w:r>
            <w:proofErr w:type="spellStart"/>
            <w:r w:rsidRPr="00ED1963">
              <w:rPr>
                <w:rFonts w:ascii="Arial" w:eastAsia="MS PGothic" w:hAnsi="Arial" w:cs="Arial"/>
                <w:sz w:val="20"/>
                <w:szCs w:val="20"/>
              </w:rPr>
              <w:t>Gua</w:t>
            </w:r>
            <w:proofErr w:type="spellEnd"/>
            <w:r w:rsidRPr="00ED1963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proofErr w:type="spellStart"/>
            <w:r w:rsidRPr="00ED1963">
              <w:rPr>
                <w:rFonts w:ascii="Arial" w:eastAsia="MS PGothic" w:hAnsi="Arial" w:cs="Arial"/>
                <w:sz w:val="20"/>
                <w:szCs w:val="20"/>
              </w:rPr>
              <w:t>Harimau</w:t>
            </w:r>
            <w:proofErr w:type="spellEnd"/>
            <w:r w:rsidRPr="00ED1963">
              <w:rPr>
                <w:rFonts w:ascii="Arial" w:eastAsia="MS PGothic" w:hAnsi="Arial" w:cs="Arial"/>
                <w:sz w:val="20"/>
                <w:szCs w:val="20"/>
              </w:rPr>
              <w:t xml:space="preserve"> ser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014F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13E8" w14:textId="77777777" w:rsidR="00ED1963" w:rsidRPr="00ED1963" w:rsidRDefault="00ED1963" w:rsidP="00ED1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8DD0" w14:textId="77777777" w:rsidR="00ED1963" w:rsidRPr="00ED1963" w:rsidRDefault="00ED1963" w:rsidP="00ED1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38EE" w14:textId="77777777" w:rsidR="00ED1963" w:rsidRPr="00ED1963" w:rsidRDefault="00ED1963" w:rsidP="00ED1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F088" w14:textId="77777777" w:rsidR="00ED1963" w:rsidRPr="00ED1963" w:rsidRDefault="00ED1963" w:rsidP="00ED1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64B9" w14:textId="77777777" w:rsidR="00ED1963" w:rsidRPr="00ED1963" w:rsidRDefault="00ED1963" w:rsidP="00ED1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0CCF" w14:textId="77777777" w:rsidR="00ED1963" w:rsidRPr="00ED1963" w:rsidRDefault="00ED1963" w:rsidP="00ED1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47EE" w14:textId="77777777" w:rsidR="00ED1963" w:rsidRPr="00ED1963" w:rsidRDefault="00ED1963" w:rsidP="00ED1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2A10" w14:textId="77777777" w:rsidR="00ED1963" w:rsidRPr="00ED1963" w:rsidRDefault="00ED1963" w:rsidP="00ED1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6EEC" w14:textId="77777777" w:rsidR="00ED1963" w:rsidRPr="00ED1963" w:rsidRDefault="00ED1963" w:rsidP="00ED1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15AB" w14:textId="77777777" w:rsidR="00ED1963" w:rsidRPr="00ED1963" w:rsidRDefault="00ED1963" w:rsidP="00ED1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3B55" w14:textId="77777777" w:rsidR="00ED1963" w:rsidRPr="00ED1963" w:rsidRDefault="00ED1963" w:rsidP="00ED1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E92C" w14:textId="77777777" w:rsidR="00ED1963" w:rsidRPr="00ED1963" w:rsidRDefault="00ED1963" w:rsidP="00ED1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06C9" w14:textId="77777777" w:rsidR="00ED1963" w:rsidRPr="00ED1963" w:rsidRDefault="00ED1963" w:rsidP="00ED1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4A01" w14:textId="77777777" w:rsidR="00ED1963" w:rsidRPr="00ED1963" w:rsidRDefault="00ED1963" w:rsidP="00ED1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BAF1" w14:textId="77777777" w:rsidR="00ED1963" w:rsidRPr="00ED1963" w:rsidRDefault="00ED1963" w:rsidP="00ED1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1963" w:rsidRPr="00ED1963" w14:paraId="74A7A395" w14:textId="77777777" w:rsidTr="00ED1963">
        <w:trPr>
          <w:trHeight w:val="51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0CCFF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sz w:val="20"/>
                <w:szCs w:val="20"/>
              </w:rPr>
              <w:t>Individual No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51C7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0F1A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4061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95E9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EAB5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FCC0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3BEF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255C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0E49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F65E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4327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0F53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D289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ACCE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3553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8172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C677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B151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484F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DFCB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5553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32F0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0146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5CA79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 xml:space="preserve">Early </w:t>
            </w:r>
            <w:proofErr w:type="spellStart"/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Gua</w:t>
            </w:r>
            <w:proofErr w:type="spellEnd"/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Harimau</w:t>
            </w:r>
            <w:proofErr w:type="spellEnd"/>
          </w:p>
        </w:tc>
        <w:tc>
          <w:tcPr>
            <w:tcW w:w="45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96076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 xml:space="preserve">Late </w:t>
            </w:r>
            <w:proofErr w:type="spellStart"/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Gua</w:t>
            </w:r>
            <w:proofErr w:type="spellEnd"/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Harimau</w:t>
            </w:r>
            <w:proofErr w:type="spellEnd"/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 xml:space="preserve"> Average</w:t>
            </w:r>
          </w:p>
        </w:tc>
      </w:tr>
      <w:tr w:rsidR="00ED1963" w:rsidRPr="00ED1963" w14:paraId="2EA41271" w14:textId="77777777" w:rsidTr="00ED1963">
        <w:trPr>
          <w:trHeight w:val="25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73F4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sz w:val="20"/>
                <w:szCs w:val="20"/>
              </w:rPr>
              <w:t>Series (E=Early, L=Lat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C35F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F859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506E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6172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3B90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EAE7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800C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3455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8BD8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CAFF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7D6E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CF20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EC02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E736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F25F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F665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6F97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E2C5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7F01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20D6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7FB1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935D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35CB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078ED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Male Average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FFFC8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880E9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Female</w:t>
            </w:r>
          </w:p>
        </w:tc>
      </w:tr>
      <w:tr w:rsidR="00ED1963" w:rsidRPr="00ED1963" w14:paraId="7A8C6DEF" w14:textId="77777777" w:rsidTr="00ED1963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4866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sz w:val="20"/>
                <w:szCs w:val="20"/>
              </w:rPr>
              <w:t>Sex (M=male, F=femal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589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60D3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1DA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EF2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8B4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2AD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0EA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543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7830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23C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B04F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A39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58C0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EC6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16CA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2E1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1D46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B8D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674F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101B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A95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001E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6F0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57C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41BA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6800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97F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79A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1D7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31B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40F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9B9D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ED1963">
              <w:rPr>
                <w:rFonts w:ascii="Arial" w:eastAsia="MS PGothic" w:hAnsi="Arial" w:cs="Arial"/>
                <w:color w:val="000000"/>
                <w:sz w:val="20"/>
                <w:szCs w:val="20"/>
              </w:rPr>
              <w:t>SD</w:t>
            </w:r>
          </w:p>
        </w:tc>
      </w:tr>
      <w:tr w:rsidR="00ED1963" w:rsidRPr="00ED1963" w14:paraId="09B2F59F" w14:textId="77777777" w:rsidTr="00ED1963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2666D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.Max. cranial leng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667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FC9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05D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E7A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477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7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75F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6771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F48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7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3E4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7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ADB5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DB3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DC4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5D58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835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7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5997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7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69A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7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7D8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7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E8A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7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1A6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8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471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8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2D2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7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F0B0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8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437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8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0FD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877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84.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C53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6.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A92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8B3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75.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7D0D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.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2A3D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5292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79.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7BAB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4.9 </w:t>
            </w:r>
          </w:p>
        </w:tc>
      </w:tr>
      <w:tr w:rsidR="00ED1963" w:rsidRPr="00ED1963" w14:paraId="0EF3F76F" w14:textId="77777777" w:rsidTr="00ED1963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580E5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5.Basion-nasion leng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AA8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0047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8D8E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6A17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E046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B41D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A13A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9DC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7FF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5C6E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101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4F3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DDA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E54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ADD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AFF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B74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C28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8CDE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B90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745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2108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1688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4008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5DE4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9.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982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2A69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14C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7.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37CD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4.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672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003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4.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0D91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ED1963" w:rsidRPr="00ED1963" w14:paraId="5BAED1D9" w14:textId="77777777" w:rsidTr="00ED1963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80EC7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8.Max. cranial bread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BBDA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EBC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0424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89D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D41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3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A40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7F3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14D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4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475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3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2DFB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3E1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199F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0C8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7CC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3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2216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3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86C5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4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061F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4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912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4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F51E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3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5980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3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3C9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3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ED32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3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773C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3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A53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946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35.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D610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.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01E1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217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39.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6509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5.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3E1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E48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35.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8205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.1 </w:t>
            </w:r>
          </w:p>
        </w:tc>
      </w:tr>
      <w:tr w:rsidR="00ED1963" w:rsidRPr="00ED1963" w14:paraId="6BBC2879" w14:textId="77777777" w:rsidTr="00ED1963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55CE7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9.Min. frontal bread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F96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15C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A249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AC8F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D6FB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3CF9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D2E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D10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66C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49E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77DC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02B5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1E8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B3B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BCB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8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4E0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47B4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3DD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436C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654E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B96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9774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227A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F0D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200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1.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2B34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2.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4103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158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4.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B7FF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.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987A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6808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6.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E0AA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4.5 </w:t>
            </w:r>
          </w:p>
        </w:tc>
      </w:tr>
      <w:tr w:rsidR="00ED1963" w:rsidRPr="00ED1963" w14:paraId="341729BC" w14:textId="77777777" w:rsidTr="00ED1963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98871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0.Max. frontal bread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432D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F292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050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0755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D46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73B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7726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C860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8AC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2FB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116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12B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859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DAC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296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6E0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C3B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BFE0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DD44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2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646E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2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810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1092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39A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2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26C9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F48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7.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D11A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5.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A88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F343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2.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8D5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.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BDD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966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8.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A07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5.3 </w:t>
            </w:r>
          </w:p>
        </w:tc>
      </w:tr>
      <w:tr w:rsidR="00ED1963" w:rsidRPr="00ED1963" w14:paraId="6A5C7098" w14:textId="77777777" w:rsidTr="00ED1963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8DAB9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2.Max. occipital bread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EBB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6C6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06EC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875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6C1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E43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991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37B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5177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06D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8BC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F5C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CE52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0E24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FCE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544A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716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313B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667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B1C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46D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38E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333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B8B8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4CB1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6.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0977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4.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F5CB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947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8.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CFF2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4.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734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44B3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2.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C12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6.7 </w:t>
            </w:r>
          </w:p>
        </w:tc>
      </w:tr>
      <w:tr w:rsidR="00ED1963" w:rsidRPr="00ED1963" w14:paraId="5984AFE6" w14:textId="77777777" w:rsidTr="00ED1963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87459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7.Basion-bregma heigh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613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173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F84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2DA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96D0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882D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FDE5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F1C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3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B1D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6EA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E06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9FE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2F0E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DBC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3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756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3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8E5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7F1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3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42C2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3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F1CA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BF56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196F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3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ED2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C05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4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89A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4A9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43.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7C0F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B72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15B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35.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7F9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.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B97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63D9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39.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537A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ED1963" w:rsidRPr="00ED1963" w14:paraId="64585ECF" w14:textId="77777777" w:rsidTr="00ED1963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CE72A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29.Frontal chor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D239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ABF2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311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E88C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3E0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2BD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12D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D67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15F9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B47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505A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087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29F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1B8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333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117B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F92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D80F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67F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09B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4D6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8B8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CB1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715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2F85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4.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0F9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.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534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D67F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8.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7B8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5.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82C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972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3.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DC05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.4 </w:t>
            </w:r>
          </w:p>
        </w:tc>
      </w:tr>
      <w:tr w:rsidR="00ED1963" w:rsidRPr="00ED1963" w14:paraId="32092E6C" w14:textId="77777777" w:rsidTr="00ED1963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A148D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30.Parietal chor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278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831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1FEC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7973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10E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F063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804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02FD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10F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D24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C0C6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2CC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9CB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C4BE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2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C4B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B5B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C0D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C04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05AE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752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B40E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5939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FD9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451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F06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2.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549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4.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09E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0372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2.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0F6B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5.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782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BE1D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3.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742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.7 </w:t>
            </w:r>
          </w:p>
        </w:tc>
      </w:tr>
      <w:tr w:rsidR="00ED1963" w:rsidRPr="00ED1963" w14:paraId="7E320F22" w14:textId="77777777" w:rsidTr="00ED1963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6C3CC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31.Occipital chor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2256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2A8E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8BC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F27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144B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56AD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0451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84B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1AC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03E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ABD5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69B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7253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8A8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04CE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3B1A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5AA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D1D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A499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7148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C637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1BA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DE74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F397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C181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51B5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FBD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9925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3.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2F6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8.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68E4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D255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4.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611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ED1963" w:rsidRPr="00ED1963" w14:paraId="0EF6CAB0" w14:textId="77777777" w:rsidTr="00ED1963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B8782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40.Basion-prosthion leng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5F5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77F2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645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641E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B29E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C3A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B85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2981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0C94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D67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E1F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F538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49F6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730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BA2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1044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E5A3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8710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2E4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48B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1814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950B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5B9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B68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7361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9.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4E1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BF3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BDE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6.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8483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4.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39E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172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6.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056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ED1963" w:rsidRPr="00ED1963" w14:paraId="200506FA" w14:textId="77777777" w:rsidTr="00ED1963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A7112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43.Upper facial bread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07CA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C017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2AF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DE4B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BC17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966E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E0EC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AA89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3563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F6B3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245F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457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D92B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78D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51F6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89B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9D60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566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E1F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DB0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1DB9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D1E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43A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A769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4513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5.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034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2.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3D9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B2C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5.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C351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A72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422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3.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D5B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4.1 </w:t>
            </w:r>
          </w:p>
        </w:tc>
      </w:tr>
      <w:tr w:rsidR="00ED1963" w:rsidRPr="00ED1963" w14:paraId="0A92322A" w14:textId="77777777" w:rsidTr="00ED1963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95B37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45.Bizygomatic bread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483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1E5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6CD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3320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04E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3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853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33A4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024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3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405A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4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C9C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3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F01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CCA6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D2EB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6B9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3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476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3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72E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E764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3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9A9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3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E0F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3F19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2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44F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3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A5C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256B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4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4EC9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5355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42.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C5EA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769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AB96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34.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6F6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2.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9B7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7CD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34.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6F6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8.9 </w:t>
            </w:r>
          </w:p>
        </w:tc>
      </w:tr>
      <w:tr w:rsidR="00ED1963" w:rsidRPr="00ED1963" w14:paraId="56DC14F4" w14:textId="77777777" w:rsidTr="00ED1963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B18C7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46.Bimaxillary bread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418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839C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2C1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1029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D102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A17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7BF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7703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845D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B555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D27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A2E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4DF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B7B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DFC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6A3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7F41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7D0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669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54C3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74E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A776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581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6FB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D18B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1.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549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4.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A66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EE2E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1.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3A7E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.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E6AD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6A7F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6.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7203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.5 </w:t>
            </w:r>
          </w:p>
        </w:tc>
      </w:tr>
      <w:tr w:rsidR="00ED1963" w:rsidRPr="00ED1963" w14:paraId="286CDFD7" w14:textId="77777777" w:rsidTr="00ED1963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CC435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48.Upper facial heigh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010D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34EB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96E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16F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7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405A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7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8FF5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6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80D7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45F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040F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6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8F45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6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42D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80EA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68FE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C7BF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6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CEA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6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B68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24A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7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D87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7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D277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C85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7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9B0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7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4B3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6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3CA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7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2F0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2018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69.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221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5668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4BC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70.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5D1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4.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3E3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03E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68.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62D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.0 </w:t>
            </w:r>
          </w:p>
        </w:tc>
      </w:tr>
      <w:tr w:rsidR="00ED1963" w:rsidRPr="00ED1963" w14:paraId="59CCBFA8" w14:textId="77777777" w:rsidTr="00ED1963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414DE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51.Orbital bread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179B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3F1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4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B43F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C58C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4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1E5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3CB1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293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FAF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1F4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B24E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EB7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0D7C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2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2BE2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448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5DB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4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E16E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9B2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4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7EAB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4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4080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F26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4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4F91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4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3E73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4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853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4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A2E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878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43.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7A8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2.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AF03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D8AA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9.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BFB8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2.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8CD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3A2B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7.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6306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6.3 </w:t>
            </w:r>
          </w:p>
        </w:tc>
      </w:tr>
      <w:tr w:rsidR="00ED1963" w:rsidRPr="00ED1963" w14:paraId="7158A4A5" w14:textId="77777777" w:rsidTr="00ED1963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165C0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52.Orbital heigh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948C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8FF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49C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317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5C9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468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86E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22C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806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644F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854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F4E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1CC7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CC24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5CC3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97E6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3166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3C5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8D4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FDB2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3DA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615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8341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CB4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AF42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5.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487C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.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AC04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03B5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3.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571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2.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E91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179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4.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E546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2.5 </w:t>
            </w:r>
          </w:p>
        </w:tc>
      </w:tr>
      <w:tr w:rsidR="00ED1963" w:rsidRPr="00ED1963" w14:paraId="040AD69E" w14:textId="77777777" w:rsidTr="00ED1963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134BE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54.Nasal bread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3EF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9001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557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F35B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2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C302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2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1CD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2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476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9946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5C7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2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F7FB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2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3EBB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2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DF8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2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C61E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3E4E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2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16EE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2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467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40E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2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357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2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8C62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39B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2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18EE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2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0BB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2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46D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2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63A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8CF9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26.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FB59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E38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3CBA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25.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60B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.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3C4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239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25.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5F3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0.6 </w:t>
            </w:r>
          </w:p>
        </w:tc>
      </w:tr>
      <w:tr w:rsidR="00ED1963" w:rsidRPr="00ED1963" w14:paraId="403EBCFE" w14:textId="77777777" w:rsidTr="00ED1963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814C3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55.Nasal heigh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13A8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538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68A9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010D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5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2A1E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5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9212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4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9F55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D7F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D6C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4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650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4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F4D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DB2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503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412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5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14B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5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8760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408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5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B98F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5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F82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6A68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5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B77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4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E97C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5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08E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5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6EF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C6C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51.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1899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.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8BEB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A62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51.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A2D4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.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0A2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6C3C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51.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3B5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.5 </w:t>
            </w:r>
          </w:p>
        </w:tc>
      </w:tr>
      <w:tr w:rsidR="00ED1963" w:rsidRPr="00ED1963" w14:paraId="718F6819" w14:textId="77777777" w:rsidTr="00ED1963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5392F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60.Upper alveolar leng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FA2E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682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DCA7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A58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110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6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0A76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42C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D21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A8C1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E57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D13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FBDD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5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DEA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7A3C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5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E85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5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DE3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EB6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5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05E2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5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A03A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AB13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C13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5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DE8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5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9C2F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6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88DB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6A1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59.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C31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FF3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61ED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58.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9293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2.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156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4AB9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52.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A3C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2.6 </w:t>
            </w:r>
          </w:p>
        </w:tc>
      </w:tr>
      <w:tr w:rsidR="00ED1963" w:rsidRPr="00ED1963" w14:paraId="512D973C" w14:textId="77777777" w:rsidTr="00ED1963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97561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61.Upper alveolar bread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CC1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CE5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079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10F1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7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58F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6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297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55CC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6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E7A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7D5B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DFA4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911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260C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6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0BE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CC98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6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ED3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6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891D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32A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6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53F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6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9AA0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C093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5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B1BF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7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C978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6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ECBF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6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56E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3D1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66.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EFBA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629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907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66.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B6CB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4.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8A0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C420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61.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9F9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4.2 </w:t>
            </w:r>
          </w:p>
        </w:tc>
      </w:tr>
      <w:tr w:rsidR="00ED1963" w:rsidRPr="00ED1963" w14:paraId="45DA59B7" w14:textId="77777777" w:rsidTr="00ED1963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FACCA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sz w:val="18"/>
                <w:szCs w:val="18"/>
              </w:rPr>
              <w:t>43(1) Frontal chord (FC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B2F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E26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A0F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1BF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5A73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5E1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371C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0A0B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2092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72A3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473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BF0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880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1A2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516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240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F62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5A8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4541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AE3F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BDB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2214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121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A7EE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6A9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4.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A25E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2.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D033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0DE7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4.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8A9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.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EEF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5C5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6.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2A9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4.4 </w:t>
            </w:r>
          </w:p>
        </w:tc>
      </w:tr>
      <w:tr w:rsidR="00ED1963" w:rsidRPr="00ED1963" w14:paraId="1792EA5E" w14:textId="77777777" w:rsidTr="00ED1963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0952C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sz w:val="18"/>
                <w:szCs w:val="18"/>
              </w:rPr>
              <w:t xml:space="preserve">43c Frontal </w:t>
            </w:r>
            <w:proofErr w:type="spellStart"/>
            <w:r w:rsidRPr="00ED1963">
              <w:rPr>
                <w:rFonts w:ascii="Arial" w:eastAsia="MS PGothic" w:hAnsi="Arial" w:cs="Arial"/>
                <w:sz w:val="18"/>
                <w:szCs w:val="18"/>
              </w:rPr>
              <w:t>subtense</w:t>
            </w:r>
            <w:proofErr w:type="spellEnd"/>
            <w:r w:rsidRPr="00ED1963">
              <w:rPr>
                <w:rFonts w:ascii="Arial" w:eastAsia="MS PGothic" w:hAnsi="Arial" w:cs="Arial"/>
                <w:sz w:val="18"/>
                <w:szCs w:val="18"/>
              </w:rPr>
              <w:t xml:space="preserve"> (F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B51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1F3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A39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1E8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495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61A5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75E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964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72C4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B8D5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319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AD4D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D5B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68BA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7F01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703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708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4CBC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57E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A0A4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876A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5F2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3D9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F08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836D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.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DBF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C22C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8E1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4.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273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.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2D2B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056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5.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415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.2 </w:t>
            </w:r>
          </w:p>
        </w:tc>
      </w:tr>
      <w:tr w:rsidR="00ED1963" w:rsidRPr="00ED1963" w14:paraId="3E7CBE78" w14:textId="77777777" w:rsidTr="00ED1963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5CA1F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sz w:val="18"/>
                <w:szCs w:val="18"/>
              </w:rPr>
              <w:t xml:space="preserve">57 </w:t>
            </w:r>
            <w:proofErr w:type="spellStart"/>
            <w:r w:rsidRPr="00ED1963">
              <w:rPr>
                <w:rFonts w:ascii="Arial" w:eastAsia="MS PGothic" w:hAnsi="Arial" w:cs="Arial"/>
                <w:sz w:val="18"/>
                <w:szCs w:val="18"/>
              </w:rPr>
              <w:t>Simotic</w:t>
            </w:r>
            <w:proofErr w:type="spellEnd"/>
            <w:r w:rsidRPr="00ED1963">
              <w:rPr>
                <w:rFonts w:ascii="Arial" w:eastAsia="MS PGothic" w:hAnsi="Arial" w:cs="Arial"/>
                <w:sz w:val="18"/>
                <w:szCs w:val="18"/>
              </w:rPr>
              <w:t xml:space="preserve"> chord (SC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80D6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47D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B17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CCA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9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A82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509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6C7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D7AA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253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F40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F2E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68C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2EE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058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A29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94E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738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CF2E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70D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0D5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F07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9BE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415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E587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525E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.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B44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C4CE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EF63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.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3E1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514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BE8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.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06B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.5 </w:t>
            </w:r>
          </w:p>
        </w:tc>
      </w:tr>
      <w:tr w:rsidR="00ED1963" w:rsidRPr="00ED1963" w14:paraId="6BE079CC" w14:textId="77777777" w:rsidTr="00ED1963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3D955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sz w:val="18"/>
                <w:szCs w:val="18"/>
              </w:rPr>
              <w:t xml:space="preserve">57a </w:t>
            </w:r>
            <w:proofErr w:type="spellStart"/>
            <w:r w:rsidRPr="00ED1963">
              <w:rPr>
                <w:rFonts w:ascii="Arial" w:eastAsia="MS PGothic" w:hAnsi="Arial" w:cs="Arial"/>
                <w:sz w:val="18"/>
                <w:szCs w:val="18"/>
              </w:rPr>
              <w:t>Simotic</w:t>
            </w:r>
            <w:proofErr w:type="spellEnd"/>
            <w:r w:rsidRPr="00ED1963">
              <w:rPr>
                <w:rFonts w:ascii="Arial" w:eastAsia="MS PGothic" w:hAnsi="Arial" w:cs="Arial"/>
                <w:sz w:val="18"/>
                <w:szCs w:val="18"/>
              </w:rPr>
              <w:t xml:space="preserve"> </w:t>
            </w:r>
            <w:proofErr w:type="spellStart"/>
            <w:r w:rsidRPr="00ED1963">
              <w:rPr>
                <w:rFonts w:ascii="Arial" w:eastAsia="MS PGothic" w:hAnsi="Arial" w:cs="Arial"/>
                <w:sz w:val="18"/>
                <w:szCs w:val="18"/>
              </w:rPr>
              <w:t>subtense</w:t>
            </w:r>
            <w:proofErr w:type="spellEnd"/>
            <w:r w:rsidRPr="00ED1963">
              <w:rPr>
                <w:rFonts w:ascii="Arial" w:eastAsia="MS PGothic" w:hAnsi="Arial" w:cs="Arial"/>
                <w:sz w:val="18"/>
                <w:szCs w:val="18"/>
              </w:rPr>
              <w:t xml:space="preserve"> (S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869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351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772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6ED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CB74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FF1F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25C0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8DC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9C4B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A49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FD7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284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FD2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5182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D56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780D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7054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19B8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639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647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E85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698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B54C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565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581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5.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65D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683A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656A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.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DDC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A2A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198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2.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374B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0.5 </w:t>
            </w:r>
          </w:p>
        </w:tc>
      </w:tr>
      <w:tr w:rsidR="00ED1963" w:rsidRPr="00ED1963" w14:paraId="3148206F" w14:textId="77777777" w:rsidTr="00ED1963">
        <w:trPr>
          <w:trHeight w:val="4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D7C99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sz w:val="18"/>
                <w:szCs w:val="18"/>
              </w:rPr>
              <w:t>46b Zygomaxillary chord (ZC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CC3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B45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6932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8A93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19A7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E8F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5EF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00A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9AEC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02C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258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A278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A49D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EBB7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B2E6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312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9C6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9C88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FC9F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4B5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11B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6842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87F4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74F6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44B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0.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E49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5.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52F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ACF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7.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B546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7.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B0A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2200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4.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46D7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.9 </w:t>
            </w:r>
          </w:p>
        </w:tc>
      </w:tr>
      <w:tr w:rsidR="00ED1963" w:rsidRPr="00ED1963" w14:paraId="1F54FE24" w14:textId="77777777" w:rsidTr="00ED1963">
        <w:trPr>
          <w:trHeight w:val="4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110A0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sz w:val="18"/>
                <w:szCs w:val="18"/>
              </w:rPr>
              <w:t xml:space="preserve">46c Zygomaxillary </w:t>
            </w:r>
            <w:proofErr w:type="spellStart"/>
            <w:r w:rsidRPr="00ED1963">
              <w:rPr>
                <w:rFonts w:ascii="Arial" w:eastAsia="MS PGothic" w:hAnsi="Arial" w:cs="Arial"/>
                <w:sz w:val="18"/>
                <w:szCs w:val="18"/>
              </w:rPr>
              <w:t>subtense</w:t>
            </w:r>
            <w:proofErr w:type="spellEnd"/>
            <w:r w:rsidRPr="00ED1963">
              <w:rPr>
                <w:rFonts w:ascii="Arial" w:eastAsia="MS PGothic" w:hAnsi="Arial" w:cs="Arial"/>
                <w:sz w:val="18"/>
                <w:szCs w:val="18"/>
              </w:rPr>
              <w:t xml:space="preserve"> (Z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79CD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8F8B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593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A42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A05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A306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D69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4FE2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F25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8E65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B52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A591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522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354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CA47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EEBA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783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2E0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9832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A32A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502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108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410D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7D7D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EA3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21.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60AE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58B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8C8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9.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745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76C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8F1E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6.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38E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4.0 </w:t>
            </w:r>
          </w:p>
        </w:tc>
      </w:tr>
      <w:tr w:rsidR="00ED1963" w:rsidRPr="00ED1963" w14:paraId="28C1D6EB" w14:textId="77777777" w:rsidTr="00ED1963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66719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lastRenderedPageBreak/>
              <w:t xml:space="preserve">66.Bigonial breadth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F08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0C7E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BB9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56A9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5FBB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85E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99A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A39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E9E5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2CB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5C3D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EFC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F1D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C0E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5AC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68D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91D8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EB5F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864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9C8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66E8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5DE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E427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9412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22A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440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8949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8637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01.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3ED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.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2C46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3DA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113.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D28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ED1963" w:rsidRPr="00ED1963" w14:paraId="267E9215" w14:textId="77777777" w:rsidTr="00ED1963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EC6AB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proofErr w:type="gramStart"/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68  Mandibular</w:t>
            </w:r>
            <w:proofErr w:type="gramEnd"/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 leng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6B0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F4B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FC08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4BB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A6A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92E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D59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8506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83D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E74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B21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E1D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98AC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475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AEC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1C2A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5BA6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D595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0AF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93A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2592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2BF9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44A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55A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55D6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16A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D80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B045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80.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182B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5.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0D13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0FD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82.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5710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ED1963" w:rsidRPr="00ED1963" w14:paraId="66F76CAF" w14:textId="77777777" w:rsidTr="00ED1963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6F65C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69. Symphyseal heigh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133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D19F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473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BCAA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13D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777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0D0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4E9D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ACA0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50C8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DF09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3D2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E38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A4E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91D7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FE6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8A5E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C19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ACA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4C2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55B5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CF74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829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9910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9FE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7.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09A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2AD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4FAC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3.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BC9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4A6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A2E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0.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4C00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ED1963" w:rsidRPr="00ED1963" w14:paraId="09E27CA4" w14:textId="77777777" w:rsidTr="00ED1963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172DB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70.Ramus heigh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00A0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CF6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CC89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7B7C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F0E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F2A7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E7B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DBC7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D84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EF3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0AB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BD4D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2B2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581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2E55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E79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588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FFE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6086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06B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85E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077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59C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0394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26C54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60.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29EF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67E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04E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66.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69D1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9.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0AF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90F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60.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4717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ED1963" w:rsidRPr="00ED1963" w14:paraId="65324E8C" w14:textId="77777777" w:rsidTr="00ED1963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443D8" w14:textId="77777777" w:rsidR="00ED1963" w:rsidRPr="00ED1963" w:rsidRDefault="00ED1963" w:rsidP="00ED1963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71.Ramus bread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B8C0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7210F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31D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B6F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E6B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C5A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F5E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9956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48ABE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996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9D4E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31E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978E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3E23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A71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33098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BE7C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656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1AE6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A92C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B8A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6C27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E4D9A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042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4C00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9.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04AD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9502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86071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8.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AC7D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3.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FE4B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156A5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 xml:space="preserve">40.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5B1C9" w14:textId="77777777" w:rsidR="00ED1963" w:rsidRPr="00ED1963" w:rsidRDefault="00ED1963" w:rsidP="00ED1963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18"/>
                <w:szCs w:val="18"/>
              </w:rPr>
            </w:pPr>
            <w:r w:rsidRPr="00ED1963">
              <w:rPr>
                <w:rFonts w:ascii="Arial" w:eastAsia="MS PGothic" w:hAnsi="Arial" w:cs="Arial"/>
                <w:color w:val="000000"/>
                <w:sz w:val="18"/>
                <w:szCs w:val="18"/>
              </w:rPr>
              <w:t>-</w:t>
            </w:r>
          </w:p>
        </w:tc>
      </w:tr>
    </w:tbl>
    <w:p w14:paraId="2978D1A6" w14:textId="77777777" w:rsidR="000E0D18" w:rsidRDefault="00ED1963"/>
    <w:sectPr w:rsidR="000E0D18" w:rsidSect="00ED19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963"/>
    <w:rsid w:val="001B0080"/>
    <w:rsid w:val="005610F9"/>
    <w:rsid w:val="00985B5E"/>
    <w:rsid w:val="009D73D0"/>
    <w:rsid w:val="00B1724E"/>
    <w:rsid w:val="00ED1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64E86"/>
  <w15:chartTrackingRefBased/>
  <w15:docId w15:val="{7132DEDA-2126-476A-B1FD-4D20C8350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D196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1963"/>
    <w:rPr>
      <w:color w:val="954F72"/>
      <w:u w:val="single"/>
    </w:rPr>
  </w:style>
  <w:style w:type="paragraph" w:customStyle="1" w:styleId="msonormal0">
    <w:name w:val="msonormal"/>
    <w:basedOn w:val="Normal"/>
    <w:rsid w:val="00ED19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ED196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ED196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6">
    <w:name w:val="xl76"/>
    <w:basedOn w:val="Normal"/>
    <w:rsid w:val="00ED1963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7">
    <w:name w:val="xl77"/>
    <w:basedOn w:val="Normal"/>
    <w:rsid w:val="00ED1963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ED1963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ED196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ED196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1">
    <w:name w:val="xl81"/>
    <w:basedOn w:val="Normal"/>
    <w:rsid w:val="00ED196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2">
    <w:name w:val="xl82"/>
    <w:basedOn w:val="Normal"/>
    <w:rsid w:val="00ED19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83">
    <w:name w:val="xl83"/>
    <w:basedOn w:val="Normal"/>
    <w:rsid w:val="00ED19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4">
    <w:name w:val="xl84"/>
    <w:basedOn w:val="Normal"/>
    <w:rsid w:val="00ED19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85">
    <w:name w:val="xl85"/>
    <w:basedOn w:val="Normal"/>
    <w:rsid w:val="00ED19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6">
    <w:name w:val="xl86"/>
    <w:basedOn w:val="Normal"/>
    <w:rsid w:val="00ED19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7">
    <w:name w:val="xl87"/>
    <w:basedOn w:val="Normal"/>
    <w:rsid w:val="00ED19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8">
    <w:name w:val="xl88"/>
    <w:basedOn w:val="Normal"/>
    <w:rsid w:val="00ED19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9">
    <w:name w:val="xl89"/>
    <w:basedOn w:val="Normal"/>
    <w:rsid w:val="00ED19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0">
    <w:name w:val="xl90"/>
    <w:basedOn w:val="Normal"/>
    <w:rsid w:val="00ED19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1">
    <w:name w:val="xl91"/>
    <w:basedOn w:val="Normal"/>
    <w:rsid w:val="00ED19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2">
    <w:name w:val="xl92"/>
    <w:basedOn w:val="Normal"/>
    <w:rsid w:val="00ED19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3">
    <w:name w:val="xl93"/>
    <w:basedOn w:val="Normal"/>
    <w:rsid w:val="00ED19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4">
    <w:name w:val="xl94"/>
    <w:basedOn w:val="Normal"/>
    <w:rsid w:val="00ED19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5">
    <w:name w:val="xl95"/>
    <w:basedOn w:val="Normal"/>
    <w:rsid w:val="00ED196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96">
    <w:name w:val="xl96"/>
    <w:basedOn w:val="Normal"/>
    <w:rsid w:val="00ED196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97">
    <w:name w:val="xl97"/>
    <w:basedOn w:val="Normal"/>
    <w:rsid w:val="00ED196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98">
    <w:name w:val="xl98"/>
    <w:basedOn w:val="Normal"/>
    <w:rsid w:val="00ED196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99">
    <w:name w:val="xl99"/>
    <w:basedOn w:val="Normal"/>
    <w:rsid w:val="00ED196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100">
    <w:name w:val="xl100"/>
    <w:basedOn w:val="Normal"/>
    <w:rsid w:val="00ED196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101">
    <w:name w:val="xl101"/>
    <w:basedOn w:val="Normal"/>
    <w:rsid w:val="00ED196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102">
    <w:name w:val="xl102"/>
    <w:basedOn w:val="Normal"/>
    <w:rsid w:val="00ED196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103">
    <w:name w:val="xl103"/>
    <w:basedOn w:val="Normal"/>
    <w:rsid w:val="00ED196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6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77</Words>
  <Characters>386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Oxenham</dc:creator>
  <cp:keywords/>
  <dc:description/>
  <cp:lastModifiedBy>Marc Oxenham</cp:lastModifiedBy>
  <cp:revision>1</cp:revision>
  <dcterms:created xsi:type="dcterms:W3CDTF">2018-05-25T23:58:00Z</dcterms:created>
  <dcterms:modified xsi:type="dcterms:W3CDTF">2018-05-26T00:05:00Z</dcterms:modified>
</cp:coreProperties>
</file>